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6B70E" w14:textId="11D9D572" w:rsidR="00FD55DD" w:rsidRDefault="00FD55DD" w:rsidP="00402624">
      <w:pPr>
        <w:ind w:firstLine="0"/>
      </w:pPr>
      <w:r>
        <w:t>Supplementa</w:t>
      </w:r>
      <w:r w:rsidR="009E1B5E">
        <w:t>l</w:t>
      </w:r>
      <w:r>
        <w:t xml:space="preserve"> Table 1. </w:t>
      </w:r>
      <w:r w:rsidR="00345B28">
        <w:t>Regression results in the opioid group only, measuring the association of several factors with CET performance</w:t>
      </w:r>
      <w:r w:rsidR="00F8255D">
        <w:t xml:space="preserve"> (OUD group only)</w:t>
      </w:r>
      <w:r w:rsidR="00345B28">
        <w:t>.</w:t>
      </w:r>
    </w:p>
    <w:tbl>
      <w:tblPr>
        <w:tblW w:w="5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300"/>
        <w:gridCol w:w="1300"/>
      </w:tblGrid>
      <w:tr w:rsidR="00FD55DD" w:rsidRPr="00FD55DD" w14:paraId="140E6552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B6123B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65918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R Squa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4CAA1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FD55DD" w:rsidRPr="00FD55DD" w14:paraId="77186F8D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51C4AC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2B1B4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84194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</w:tr>
      <w:tr w:rsidR="00FD55DD" w:rsidRPr="00FD55DD" w14:paraId="59BC4CDC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7C7B8A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C5EFB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4BB25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FD55DD" w:rsidRPr="00FD55DD" w14:paraId="05CACC07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DD8CA2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8EE3A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81CEF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FD55DD" w:rsidRPr="00FD55DD" w14:paraId="64547F16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01DBCB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9DDE0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&lt; 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1C020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FD55DD" w:rsidRPr="00FD55DD" w14:paraId="6E9A0E3F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9C6BC0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Opioid Use (yea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E68C9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6BE29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FD55DD" w:rsidRPr="00FD55DD" w14:paraId="318B11F0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21818C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olydrug u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398AC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4DCE5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FD55DD" w:rsidRPr="00FD55DD" w14:paraId="6B6D1F23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3BE85F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rior Advers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E6996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5A0F7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</w:tr>
      <w:tr w:rsidR="00FD55DD" w:rsidRPr="00FD55DD" w14:paraId="64A0B04B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5061D9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Depression (QID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69D79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3E40E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FD55DD" w:rsidRPr="00FD55DD" w14:paraId="3201FFC0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982AD4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ocial Function (PROM-SO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FCAF9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AA8FF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FD55DD" w:rsidRPr="00FD55DD" w14:paraId="7CCDC087" w14:textId="77777777" w:rsidTr="00FD55DD">
        <w:trPr>
          <w:trHeight w:val="32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BD3CAC" w14:textId="77777777" w:rsidR="00FD55DD" w:rsidRPr="00FD55DD" w:rsidRDefault="00FD55DD" w:rsidP="00FD55D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Impulsiveness (BI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D56BF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5A313" w14:textId="77777777" w:rsidR="00FD55DD" w:rsidRPr="00FD55DD" w:rsidRDefault="00FD55DD" w:rsidP="00FD55D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55D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</w:tbl>
    <w:p w14:paraId="6BAAF01B" w14:textId="77777777" w:rsidR="00FD55DD" w:rsidRDefault="00FD55DD" w:rsidP="00402624">
      <w:pPr>
        <w:ind w:firstLine="0"/>
      </w:pPr>
    </w:p>
    <w:p w14:paraId="567D383D" w14:textId="77777777" w:rsidR="00402624" w:rsidRDefault="00402624" w:rsidP="00402624"/>
    <w:p w14:paraId="1CE36D74" w14:textId="77777777" w:rsidR="00402624" w:rsidRDefault="00402624" w:rsidP="00402624">
      <w:pPr>
        <w:spacing w:line="240" w:lineRule="auto"/>
        <w:ind w:firstLine="0"/>
      </w:pPr>
      <w:r>
        <w:br w:type="page"/>
      </w:r>
    </w:p>
    <w:p w14:paraId="23CD07D2" w14:textId="06CC4B0D" w:rsidR="00F8255D" w:rsidRDefault="00F8255D">
      <w:pPr>
        <w:spacing w:line="240" w:lineRule="auto"/>
        <w:ind w:firstLine="0"/>
      </w:pPr>
      <w:r>
        <w:lastRenderedPageBreak/>
        <w:t>Supplemental Table 2. Subscales of the Barratt’s Impulsiveness Scale Associated with CET performance (OUD group only)</w:t>
      </w:r>
    </w:p>
    <w:p w14:paraId="688E0C04" w14:textId="77777777" w:rsidR="00F8255D" w:rsidRDefault="00F8255D">
      <w:pPr>
        <w:spacing w:line="240" w:lineRule="auto"/>
        <w:ind w:firstLine="0"/>
      </w:pP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F8255D" w:rsidRPr="00F8255D" w14:paraId="2D9D008B" w14:textId="77777777" w:rsidTr="00F8255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A5DAA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8090B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 Squared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FAD02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F8255D" w:rsidRPr="00F8255D" w14:paraId="311F3AE0" w14:textId="77777777" w:rsidTr="00F8255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A8DAA" w14:textId="77777777" w:rsidR="00F8255D" w:rsidRPr="00F8255D" w:rsidRDefault="00F8255D" w:rsidP="00F8255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IS-ATT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9A34D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A9411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F8255D" w:rsidRPr="00F8255D" w14:paraId="3A8A81FD" w14:textId="77777777" w:rsidTr="00F8255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27008" w14:textId="77777777" w:rsidR="00F8255D" w:rsidRPr="00F8255D" w:rsidRDefault="00F8255D" w:rsidP="00F8255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IS-MO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08F6A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AAB4D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F8255D" w:rsidRPr="00F8255D" w14:paraId="1F218987" w14:textId="77777777" w:rsidTr="00F8255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998A8" w14:textId="77777777" w:rsidR="00F8255D" w:rsidRPr="00F8255D" w:rsidRDefault="00F8255D" w:rsidP="00F8255D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IS-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24563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CD76F" w14:textId="77777777" w:rsidR="00F8255D" w:rsidRPr="00F8255D" w:rsidRDefault="00F8255D" w:rsidP="00F8255D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255D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</w:tbl>
    <w:p w14:paraId="5AD1A680" w14:textId="77777777" w:rsidR="00F8255D" w:rsidRDefault="00F8255D">
      <w:pPr>
        <w:spacing w:line="240" w:lineRule="auto"/>
        <w:ind w:firstLine="0"/>
      </w:pPr>
    </w:p>
    <w:p w14:paraId="4054F9FB" w14:textId="77777777" w:rsidR="00F8255D" w:rsidRDefault="00F8255D">
      <w:pPr>
        <w:spacing w:line="240" w:lineRule="auto"/>
        <w:ind w:firstLine="0"/>
      </w:pPr>
    </w:p>
    <w:p w14:paraId="624B036E" w14:textId="0BB1D56A" w:rsidR="00F8255D" w:rsidRDefault="00F8255D">
      <w:pPr>
        <w:spacing w:line="240" w:lineRule="auto"/>
        <w:ind w:firstLine="0"/>
      </w:pPr>
      <w:r>
        <w:br w:type="page"/>
      </w:r>
    </w:p>
    <w:p w14:paraId="5BEAC731" w14:textId="427980D4" w:rsidR="00402624" w:rsidRDefault="00402624" w:rsidP="00402624">
      <w:pPr>
        <w:ind w:firstLine="0"/>
      </w:pPr>
      <w:r>
        <w:lastRenderedPageBreak/>
        <w:t xml:space="preserve">Supplemental Table </w:t>
      </w:r>
      <w:r w:rsidR="00F8255D">
        <w:t>3</w:t>
      </w:r>
      <w:r>
        <w:t>. Correlation Matrix of Performance on CNB (OUD group only)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452"/>
        <w:gridCol w:w="1452"/>
        <w:gridCol w:w="1379"/>
        <w:gridCol w:w="1428"/>
        <w:gridCol w:w="1404"/>
        <w:gridCol w:w="1340"/>
      </w:tblGrid>
      <w:tr w:rsidR="00402624" w14:paraId="1928D126" w14:textId="77777777" w:rsidTr="00F740F7">
        <w:tc>
          <w:tcPr>
            <w:tcW w:w="1452" w:type="dxa"/>
          </w:tcPr>
          <w:p w14:paraId="58E88AA6" w14:textId="77777777" w:rsidR="00402624" w:rsidRPr="000741A4" w:rsidRDefault="00402624" w:rsidP="00F740F7">
            <w:pPr>
              <w:spacing w:line="240" w:lineRule="auto"/>
            </w:pPr>
          </w:p>
        </w:tc>
        <w:tc>
          <w:tcPr>
            <w:tcW w:w="1452" w:type="dxa"/>
          </w:tcPr>
          <w:p w14:paraId="6C1BF910" w14:textId="77777777" w:rsidR="00402624" w:rsidRPr="000741A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Emotion Recognition </w:t>
            </w:r>
          </w:p>
        </w:tc>
        <w:tc>
          <w:tcPr>
            <w:tcW w:w="1379" w:type="dxa"/>
          </w:tcPr>
          <w:p w14:paraId="082ED732" w14:textId="77777777" w:rsidR="00402624" w:rsidRPr="000741A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Word Memory </w:t>
            </w:r>
          </w:p>
        </w:tc>
        <w:tc>
          <w:tcPr>
            <w:tcW w:w="1428" w:type="dxa"/>
          </w:tcPr>
          <w:p w14:paraId="080260B9" w14:textId="77777777" w:rsidR="00402624" w:rsidRPr="000741A4" w:rsidRDefault="00402624" w:rsidP="00F740F7">
            <w:pPr>
              <w:spacing w:line="240" w:lineRule="auto"/>
              <w:ind w:firstLine="0"/>
              <w:jc w:val="right"/>
            </w:pPr>
            <w:r>
              <w:t>Conditional Exclusion</w:t>
            </w:r>
          </w:p>
        </w:tc>
        <w:tc>
          <w:tcPr>
            <w:tcW w:w="1404" w:type="dxa"/>
          </w:tcPr>
          <w:p w14:paraId="5E455E97" w14:textId="77777777" w:rsidR="00402624" w:rsidRPr="000741A4" w:rsidRDefault="00402624" w:rsidP="00F740F7">
            <w:pPr>
              <w:spacing w:line="240" w:lineRule="auto"/>
              <w:ind w:firstLine="0"/>
              <w:jc w:val="right"/>
            </w:pPr>
            <w:r>
              <w:t>Face Memory</w:t>
            </w:r>
          </w:p>
        </w:tc>
        <w:tc>
          <w:tcPr>
            <w:tcW w:w="1340" w:type="dxa"/>
          </w:tcPr>
          <w:p w14:paraId="264AA857" w14:textId="77777777" w:rsidR="00402624" w:rsidRPr="000741A4" w:rsidRDefault="00402624" w:rsidP="00F740F7">
            <w:pPr>
              <w:spacing w:line="240" w:lineRule="auto"/>
              <w:ind w:firstLine="0"/>
              <w:jc w:val="right"/>
            </w:pPr>
            <w:r w:rsidRPr="00C92405">
              <w:t xml:space="preserve">N-Back </w:t>
            </w:r>
          </w:p>
        </w:tc>
      </w:tr>
      <w:tr w:rsidR="00402624" w14:paraId="1EC1E3F4" w14:textId="77777777" w:rsidTr="00F740F7">
        <w:tc>
          <w:tcPr>
            <w:tcW w:w="1452" w:type="dxa"/>
          </w:tcPr>
          <w:p w14:paraId="4DEC537B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Emotion Recognition</w:t>
            </w:r>
          </w:p>
        </w:tc>
        <w:tc>
          <w:tcPr>
            <w:tcW w:w="1452" w:type="dxa"/>
          </w:tcPr>
          <w:p w14:paraId="7E4B63C1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0741A4">
              <w:t>1</w:t>
            </w:r>
          </w:p>
        </w:tc>
        <w:tc>
          <w:tcPr>
            <w:tcW w:w="1379" w:type="dxa"/>
          </w:tcPr>
          <w:p w14:paraId="2D3EEDA8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428" w:type="dxa"/>
          </w:tcPr>
          <w:p w14:paraId="62301A53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404" w:type="dxa"/>
          </w:tcPr>
          <w:p w14:paraId="6A6EC940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340" w:type="dxa"/>
          </w:tcPr>
          <w:p w14:paraId="372B9A0E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</w:tr>
      <w:tr w:rsidR="00402624" w14:paraId="547DA00C" w14:textId="77777777" w:rsidTr="00F740F7">
        <w:tc>
          <w:tcPr>
            <w:tcW w:w="1452" w:type="dxa"/>
          </w:tcPr>
          <w:p w14:paraId="0F52CB74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Word Memory</w:t>
            </w:r>
          </w:p>
        </w:tc>
        <w:tc>
          <w:tcPr>
            <w:tcW w:w="1452" w:type="dxa"/>
          </w:tcPr>
          <w:p w14:paraId="7653E360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298</w:t>
            </w:r>
            <w:r>
              <w:t xml:space="preserve"> (p = 0.10)</w:t>
            </w:r>
          </w:p>
        </w:tc>
        <w:tc>
          <w:tcPr>
            <w:tcW w:w="1379" w:type="dxa"/>
          </w:tcPr>
          <w:p w14:paraId="0B46C999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0741A4">
              <w:t>1</w:t>
            </w:r>
          </w:p>
        </w:tc>
        <w:tc>
          <w:tcPr>
            <w:tcW w:w="1428" w:type="dxa"/>
          </w:tcPr>
          <w:p w14:paraId="35B09F77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404" w:type="dxa"/>
          </w:tcPr>
          <w:p w14:paraId="53E26A80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340" w:type="dxa"/>
          </w:tcPr>
          <w:p w14:paraId="301C9B46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</w:tr>
      <w:tr w:rsidR="00402624" w14:paraId="67F90B72" w14:textId="77777777" w:rsidTr="00F740F7">
        <w:tc>
          <w:tcPr>
            <w:tcW w:w="1452" w:type="dxa"/>
          </w:tcPr>
          <w:p w14:paraId="7271E178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Conditional Exclusion</w:t>
            </w:r>
          </w:p>
        </w:tc>
        <w:tc>
          <w:tcPr>
            <w:tcW w:w="1452" w:type="dxa"/>
          </w:tcPr>
          <w:p w14:paraId="15E3B521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 w:rsidRPr="00297F1A">
              <w:t>R = .367 (p = 0.04)</w:t>
            </w:r>
          </w:p>
        </w:tc>
        <w:tc>
          <w:tcPr>
            <w:tcW w:w="1379" w:type="dxa"/>
          </w:tcPr>
          <w:p w14:paraId="5BA8621E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071</w:t>
            </w:r>
            <w:r>
              <w:t xml:space="preserve"> (p = 0.70)</w:t>
            </w:r>
          </w:p>
        </w:tc>
        <w:tc>
          <w:tcPr>
            <w:tcW w:w="1428" w:type="dxa"/>
          </w:tcPr>
          <w:p w14:paraId="65C8FC67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0741A4">
              <w:t>1</w:t>
            </w:r>
          </w:p>
        </w:tc>
        <w:tc>
          <w:tcPr>
            <w:tcW w:w="1404" w:type="dxa"/>
          </w:tcPr>
          <w:p w14:paraId="6A87DDA6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340" w:type="dxa"/>
          </w:tcPr>
          <w:p w14:paraId="794F0829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</w:tr>
      <w:tr w:rsidR="00402624" w14:paraId="51A4DB4D" w14:textId="77777777" w:rsidTr="00F740F7">
        <w:tc>
          <w:tcPr>
            <w:tcW w:w="1452" w:type="dxa"/>
          </w:tcPr>
          <w:p w14:paraId="58390CAC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Face Memory</w:t>
            </w:r>
          </w:p>
        </w:tc>
        <w:tc>
          <w:tcPr>
            <w:tcW w:w="1452" w:type="dxa"/>
          </w:tcPr>
          <w:p w14:paraId="1FA810C8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 w:rsidRPr="00297F1A">
              <w:t>R = .688 (p &lt; 0.001)</w:t>
            </w:r>
          </w:p>
        </w:tc>
        <w:tc>
          <w:tcPr>
            <w:tcW w:w="1379" w:type="dxa"/>
          </w:tcPr>
          <w:p w14:paraId="0D988A86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297F1A">
              <w:t>.591</w:t>
            </w:r>
            <w:r>
              <w:t xml:space="preserve"> </w:t>
            </w:r>
            <w:r w:rsidRPr="00297F1A">
              <w:t>(p &lt; 0.001)</w:t>
            </w:r>
          </w:p>
        </w:tc>
        <w:tc>
          <w:tcPr>
            <w:tcW w:w="1428" w:type="dxa"/>
          </w:tcPr>
          <w:p w14:paraId="3006DD32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249</w:t>
            </w:r>
            <w:r>
              <w:t xml:space="preserve"> (p = 0.17)</w:t>
            </w:r>
          </w:p>
        </w:tc>
        <w:tc>
          <w:tcPr>
            <w:tcW w:w="1404" w:type="dxa"/>
          </w:tcPr>
          <w:p w14:paraId="12608894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0741A4">
              <w:t>1</w:t>
            </w:r>
          </w:p>
        </w:tc>
        <w:tc>
          <w:tcPr>
            <w:tcW w:w="1340" w:type="dxa"/>
          </w:tcPr>
          <w:p w14:paraId="1C645F33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>-</w:t>
            </w:r>
          </w:p>
        </w:tc>
      </w:tr>
      <w:tr w:rsidR="00402624" w14:paraId="41CA272E" w14:textId="77777777" w:rsidTr="00F740F7">
        <w:tc>
          <w:tcPr>
            <w:tcW w:w="1452" w:type="dxa"/>
          </w:tcPr>
          <w:p w14:paraId="3C7E0685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N-Back</w:t>
            </w:r>
          </w:p>
        </w:tc>
        <w:tc>
          <w:tcPr>
            <w:tcW w:w="1452" w:type="dxa"/>
          </w:tcPr>
          <w:p w14:paraId="49CCE539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248</w:t>
            </w:r>
            <w:r>
              <w:t xml:space="preserve"> (p = 0.19)</w:t>
            </w:r>
          </w:p>
        </w:tc>
        <w:tc>
          <w:tcPr>
            <w:tcW w:w="1379" w:type="dxa"/>
          </w:tcPr>
          <w:p w14:paraId="54828B6E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297F1A">
              <w:t>.520</w:t>
            </w:r>
            <w:r>
              <w:t xml:space="preserve"> </w:t>
            </w:r>
            <w:r w:rsidRPr="00297F1A">
              <w:t>(p = 0.003)</w:t>
            </w:r>
          </w:p>
        </w:tc>
        <w:tc>
          <w:tcPr>
            <w:tcW w:w="1428" w:type="dxa"/>
          </w:tcPr>
          <w:p w14:paraId="2F2BDEFE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043</w:t>
            </w:r>
            <w:r>
              <w:t xml:space="preserve"> (p = 0.82)</w:t>
            </w:r>
          </w:p>
        </w:tc>
        <w:tc>
          <w:tcPr>
            <w:tcW w:w="1404" w:type="dxa"/>
          </w:tcPr>
          <w:p w14:paraId="41167C8E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297F1A">
              <w:t>.449 (p = 0.01)</w:t>
            </w:r>
          </w:p>
        </w:tc>
        <w:tc>
          <w:tcPr>
            <w:tcW w:w="1340" w:type="dxa"/>
          </w:tcPr>
          <w:p w14:paraId="16B53BF7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0741A4">
              <w:t>1</w:t>
            </w:r>
          </w:p>
        </w:tc>
      </w:tr>
      <w:tr w:rsidR="00402624" w14:paraId="7D1FA100" w14:textId="77777777" w:rsidTr="00F740F7">
        <w:tc>
          <w:tcPr>
            <w:tcW w:w="1452" w:type="dxa"/>
          </w:tcPr>
          <w:p w14:paraId="034DEF40" w14:textId="77777777" w:rsidR="00402624" w:rsidRPr="000741A4" w:rsidRDefault="00402624" w:rsidP="00F740F7">
            <w:pPr>
              <w:spacing w:line="240" w:lineRule="auto"/>
              <w:ind w:firstLine="0"/>
            </w:pPr>
            <w:r>
              <w:t>Spatial Line Orientation</w:t>
            </w:r>
          </w:p>
        </w:tc>
        <w:tc>
          <w:tcPr>
            <w:tcW w:w="1452" w:type="dxa"/>
          </w:tcPr>
          <w:p w14:paraId="5FE00E10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308</w:t>
            </w:r>
            <w:r>
              <w:t xml:space="preserve"> (p = 0.31)</w:t>
            </w:r>
          </w:p>
        </w:tc>
        <w:tc>
          <w:tcPr>
            <w:tcW w:w="1379" w:type="dxa"/>
          </w:tcPr>
          <w:p w14:paraId="31887546" w14:textId="77777777" w:rsidR="00402624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0741A4">
              <w:t>.146</w:t>
            </w:r>
            <w:r>
              <w:t xml:space="preserve"> (p = 0.43)</w:t>
            </w:r>
          </w:p>
        </w:tc>
        <w:tc>
          <w:tcPr>
            <w:tcW w:w="1428" w:type="dxa"/>
          </w:tcPr>
          <w:p w14:paraId="5B07D9C4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8F37E3">
              <w:t>R = .340 (p = 0.06)</w:t>
            </w:r>
          </w:p>
        </w:tc>
        <w:tc>
          <w:tcPr>
            <w:tcW w:w="1404" w:type="dxa"/>
          </w:tcPr>
          <w:p w14:paraId="573A1E27" w14:textId="77777777" w:rsidR="00402624" w:rsidRPr="00297F1A" w:rsidRDefault="00402624" w:rsidP="00F740F7">
            <w:pPr>
              <w:spacing w:line="240" w:lineRule="auto"/>
              <w:ind w:firstLine="0"/>
              <w:jc w:val="right"/>
            </w:pPr>
            <w:r>
              <w:t xml:space="preserve">R = </w:t>
            </w:r>
            <w:r w:rsidRPr="00297F1A">
              <w:t>.368 (p = 0.04)</w:t>
            </w:r>
          </w:p>
        </w:tc>
        <w:tc>
          <w:tcPr>
            <w:tcW w:w="1340" w:type="dxa"/>
          </w:tcPr>
          <w:p w14:paraId="6BA391DC" w14:textId="77777777" w:rsidR="00402624" w:rsidRDefault="00402624" w:rsidP="00F740F7">
            <w:pPr>
              <w:spacing w:line="240" w:lineRule="auto"/>
              <w:ind w:firstLine="0"/>
              <w:jc w:val="right"/>
            </w:pPr>
            <w:r w:rsidRPr="00297F1A">
              <w:t>R = .465 (p = 0.01)</w:t>
            </w:r>
          </w:p>
        </w:tc>
      </w:tr>
    </w:tbl>
    <w:p w14:paraId="41707569" w14:textId="77777777" w:rsidR="00402624" w:rsidRDefault="00402624" w:rsidP="00402624"/>
    <w:p w14:paraId="12551317" w14:textId="77777777" w:rsidR="00402624" w:rsidRDefault="00402624" w:rsidP="00402624"/>
    <w:p w14:paraId="64CA19F1" w14:textId="77777777" w:rsidR="00402624" w:rsidRDefault="00402624" w:rsidP="00402624"/>
    <w:p w14:paraId="0D16573F" w14:textId="77777777" w:rsidR="00C05947" w:rsidRDefault="00C05947"/>
    <w:sectPr w:rsidR="00C05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24"/>
    <w:rsid w:val="000D0619"/>
    <w:rsid w:val="003147B9"/>
    <w:rsid w:val="00345B28"/>
    <w:rsid w:val="003A174F"/>
    <w:rsid w:val="003C12AA"/>
    <w:rsid w:val="00402624"/>
    <w:rsid w:val="004329B9"/>
    <w:rsid w:val="008D22DF"/>
    <w:rsid w:val="009E1B5E"/>
    <w:rsid w:val="00A85EA9"/>
    <w:rsid w:val="00AE566B"/>
    <w:rsid w:val="00B32513"/>
    <w:rsid w:val="00C05947"/>
    <w:rsid w:val="00C539E1"/>
    <w:rsid w:val="00F729DD"/>
    <w:rsid w:val="00F8255D"/>
    <w:rsid w:val="00FD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93BBD"/>
  <w15:chartTrackingRefBased/>
  <w15:docId w15:val="{5444C043-6A52-E146-8A91-176A1259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24"/>
    <w:pPr>
      <w:spacing w:line="360" w:lineRule="auto"/>
      <w:ind w:firstLine="720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624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624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24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24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624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624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624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624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624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624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624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624"/>
    <w:pPr>
      <w:spacing w:before="160" w:after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2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624"/>
    <w:pPr>
      <w:spacing w:line="240" w:lineRule="auto"/>
      <w:ind w:left="720" w:firstLine="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2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6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er, Paul</dc:creator>
  <cp:keywords/>
  <dc:description/>
  <cp:lastModifiedBy>Regier, Paul</cp:lastModifiedBy>
  <cp:revision>2</cp:revision>
  <dcterms:created xsi:type="dcterms:W3CDTF">2024-11-22T17:05:00Z</dcterms:created>
  <dcterms:modified xsi:type="dcterms:W3CDTF">2024-11-22T17:05:00Z</dcterms:modified>
</cp:coreProperties>
</file>